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D9B54" w14:textId="77777777" w:rsidR="004C62A3" w:rsidRDefault="00BD2FD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dditional file 1: Table S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cleotide substitutions in partia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ence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small subunit rRNA ge</w:t>
      </w:r>
      <w:bookmarkStart w:id="0" w:name="_GoBack"/>
      <w:bookmarkEnd w:id="0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 xml:space="preserve">Cryptosporidium </w:t>
      </w:r>
      <w:r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</w:rPr>
        <w:t>species/genotyp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btained from dog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a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Guangdong.</w:t>
      </w:r>
    </w:p>
    <w:tbl>
      <w:tblPr>
        <w:tblStyle w:val="3"/>
        <w:tblW w:w="1305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3232"/>
        <w:gridCol w:w="1939"/>
        <w:gridCol w:w="572"/>
        <w:gridCol w:w="589"/>
        <w:gridCol w:w="564"/>
        <w:gridCol w:w="555"/>
        <w:gridCol w:w="563"/>
        <w:gridCol w:w="618"/>
        <w:gridCol w:w="564"/>
        <w:gridCol w:w="582"/>
        <w:gridCol w:w="600"/>
        <w:gridCol w:w="537"/>
        <w:gridCol w:w="615"/>
      </w:tblGrid>
      <w:tr w:rsidR="004C62A3" w14:paraId="7F016E56" w14:textId="77777777">
        <w:trPr>
          <w:trHeight w:hRule="exact" w:val="612"/>
          <w:jc w:val="center"/>
        </w:trPr>
        <w:tc>
          <w:tcPr>
            <w:tcW w:w="1524" w:type="dxa"/>
            <w:vMerge w:val="restart"/>
            <w:tcBorders>
              <w:top w:val="single" w:sz="12" w:space="0" w:color="auto"/>
            </w:tcBorders>
            <w:vAlign w:val="center"/>
          </w:tcPr>
          <w:p w14:paraId="769CCF89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bookmarkStart w:id="1" w:name="_Hlk534794015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Host</w:t>
            </w:r>
          </w:p>
        </w:tc>
        <w:tc>
          <w:tcPr>
            <w:tcW w:w="3232" w:type="dxa"/>
            <w:vMerge w:val="restart"/>
            <w:tcBorders>
              <w:top w:val="single" w:sz="12" w:space="0" w:color="auto"/>
            </w:tcBorders>
            <w:vAlign w:val="center"/>
          </w:tcPr>
          <w:p w14:paraId="78D2BBCB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Cs/>
                <w:color w:val="000000" w:themeColor="text1"/>
                <w:kern w:val="0"/>
                <w:sz w:val="20"/>
                <w:szCs w:val="21"/>
              </w:rPr>
              <w:t>Species/genotypes</w:t>
            </w:r>
          </w:p>
        </w:tc>
        <w:tc>
          <w:tcPr>
            <w:tcW w:w="1939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477B52DB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GenBank</w:t>
            </w:r>
          </w:p>
          <w:p w14:paraId="61267BF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accession Nos. (n</w:t>
            </w:r>
            <w:r w:rsidR="006445C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6359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6F9059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Nucleotide at position</w:t>
            </w:r>
            <w:r w:rsidR="006445C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  <w:vertAlign w:val="superscript"/>
              </w:rPr>
              <w:t>b</w:t>
            </w:r>
          </w:p>
        </w:tc>
      </w:tr>
      <w:tr w:rsidR="004C62A3" w14:paraId="3C7B0C06" w14:textId="77777777">
        <w:trPr>
          <w:trHeight w:hRule="exact" w:val="421"/>
          <w:jc w:val="center"/>
        </w:trPr>
        <w:tc>
          <w:tcPr>
            <w:tcW w:w="1524" w:type="dxa"/>
            <w:vMerge/>
            <w:tcBorders>
              <w:bottom w:val="single" w:sz="12" w:space="0" w:color="auto"/>
            </w:tcBorders>
            <w:vAlign w:val="center"/>
          </w:tcPr>
          <w:p w14:paraId="74F2C86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232" w:type="dxa"/>
            <w:vMerge/>
            <w:tcBorders>
              <w:bottom w:val="single" w:sz="12" w:space="0" w:color="auto"/>
            </w:tcBorders>
            <w:vAlign w:val="center"/>
          </w:tcPr>
          <w:p w14:paraId="2100397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39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0A88C47" w14:textId="77777777" w:rsidR="004C62A3" w:rsidRDefault="004C62A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1A4CA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5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FC23E5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12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F9F81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96</w:t>
            </w:r>
          </w:p>
        </w:tc>
        <w:tc>
          <w:tcPr>
            <w:tcW w:w="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AE38A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93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BF68E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360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276B4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341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4AB5E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418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31C447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427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438B57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61</w:t>
            </w:r>
          </w:p>
        </w:tc>
        <w:tc>
          <w:tcPr>
            <w:tcW w:w="5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45879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86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704105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627</w:t>
            </w:r>
          </w:p>
        </w:tc>
      </w:tr>
      <w:tr w:rsidR="004C62A3" w14:paraId="12945FEB" w14:textId="77777777">
        <w:trPr>
          <w:trHeight w:hRule="exact" w:val="397"/>
          <w:jc w:val="center"/>
        </w:trPr>
        <w:tc>
          <w:tcPr>
            <w:tcW w:w="1524" w:type="dxa"/>
            <w:vMerge w:val="restart"/>
            <w:tcBorders>
              <w:top w:val="single" w:sz="12" w:space="0" w:color="auto"/>
            </w:tcBorders>
          </w:tcPr>
          <w:p w14:paraId="5789064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1"/>
              </w:rPr>
              <w:t>Dogs</w:t>
            </w:r>
          </w:p>
        </w:tc>
        <w:tc>
          <w:tcPr>
            <w:tcW w:w="3232" w:type="dxa"/>
            <w:tcBorders>
              <w:top w:val="single" w:sz="12" w:space="0" w:color="auto"/>
              <w:bottom w:val="nil"/>
            </w:tcBorders>
            <w:vAlign w:val="center"/>
          </w:tcPr>
          <w:p w14:paraId="3EC322F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1"/>
              </w:rPr>
              <w:t>C. canis</w:t>
            </w:r>
          </w:p>
        </w:tc>
        <w:tc>
          <w:tcPr>
            <w:tcW w:w="1939" w:type="dxa"/>
            <w:tcBorders>
              <w:top w:val="single" w:sz="12" w:space="0" w:color="auto"/>
              <w:bottom w:val="nil"/>
            </w:tcBorders>
            <w:vAlign w:val="center"/>
          </w:tcPr>
          <w:p w14:paraId="5F224981" w14:textId="77777777" w:rsidR="004C62A3" w:rsidRDefault="00BD2FD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Ref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  <w:t>KJ77659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572" w:type="dxa"/>
            <w:tcBorders>
              <w:top w:val="single" w:sz="12" w:space="0" w:color="auto"/>
              <w:bottom w:val="nil"/>
            </w:tcBorders>
            <w:vAlign w:val="center"/>
          </w:tcPr>
          <w:p w14:paraId="416AD4E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9" w:type="dxa"/>
            <w:tcBorders>
              <w:top w:val="single" w:sz="12" w:space="0" w:color="auto"/>
              <w:bottom w:val="nil"/>
            </w:tcBorders>
            <w:vAlign w:val="center"/>
          </w:tcPr>
          <w:p w14:paraId="3A7638C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single" w:sz="12" w:space="0" w:color="auto"/>
              <w:bottom w:val="nil"/>
            </w:tcBorders>
            <w:vAlign w:val="center"/>
          </w:tcPr>
          <w:p w14:paraId="646CC6C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55" w:type="dxa"/>
            <w:tcBorders>
              <w:top w:val="single" w:sz="12" w:space="0" w:color="auto"/>
              <w:bottom w:val="nil"/>
            </w:tcBorders>
            <w:vAlign w:val="center"/>
          </w:tcPr>
          <w:p w14:paraId="3C1227F1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A</w:t>
            </w:r>
          </w:p>
        </w:tc>
        <w:tc>
          <w:tcPr>
            <w:tcW w:w="563" w:type="dxa"/>
            <w:tcBorders>
              <w:top w:val="single" w:sz="12" w:space="0" w:color="auto"/>
              <w:bottom w:val="nil"/>
            </w:tcBorders>
            <w:vAlign w:val="center"/>
          </w:tcPr>
          <w:p w14:paraId="1F93211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8" w:type="dxa"/>
            <w:tcBorders>
              <w:top w:val="single" w:sz="12" w:space="0" w:color="auto"/>
              <w:bottom w:val="nil"/>
            </w:tcBorders>
            <w:vAlign w:val="center"/>
          </w:tcPr>
          <w:p w14:paraId="6A6A4A3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A</w:t>
            </w:r>
          </w:p>
        </w:tc>
        <w:tc>
          <w:tcPr>
            <w:tcW w:w="564" w:type="dxa"/>
            <w:tcBorders>
              <w:top w:val="single" w:sz="12" w:space="0" w:color="auto"/>
              <w:bottom w:val="nil"/>
            </w:tcBorders>
            <w:vAlign w:val="center"/>
          </w:tcPr>
          <w:p w14:paraId="0AAD594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2" w:type="dxa"/>
            <w:tcBorders>
              <w:top w:val="single" w:sz="12" w:space="0" w:color="auto"/>
              <w:bottom w:val="nil"/>
            </w:tcBorders>
            <w:vAlign w:val="center"/>
          </w:tcPr>
          <w:p w14:paraId="3745B41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00" w:type="dxa"/>
            <w:tcBorders>
              <w:top w:val="single" w:sz="12" w:space="0" w:color="auto"/>
              <w:bottom w:val="nil"/>
            </w:tcBorders>
            <w:vAlign w:val="center"/>
          </w:tcPr>
          <w:p w14:paraId="081B511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T</w:t>
            </w:r>
          </w:p>
        </w:tc>
        <w:tc>
          <w:tcPr>
            <w:tcW w:w="537" w:type="dxa"/>
            <w:tcBorders>
              <w:top w:val="single" w:sz="12" w:space="0" w:color="auto"/>
              <w:bottom w:val="nil"/>
            </w:tcBorders>
            <w:vAlign w:val="center"/>
          </w:tcPr>
          <w:p w14:paraId="1B01CA2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5" w:type="dxa"/>
            <w:tcBorders>
              <w:top w:val="single" w:sz="12" w:space="0" w:color="auto"/>
              <w:bottom w:val="nil"/>
            </w:tcBorders>
            <w:vAlign w:val="center"/>
          </w:tcPr>
          <w:p w14:paraId="2EB5E16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T</w:t>
            </w:r>
          </w:p>
        </w:tc>
      </w:tr>
      <w:tr w:rsidR="004C62A3" w14:paraId="1BE262A3" w14:textId="77777777">
        <w:trPr>
          <w:trHeight w:hRule="exact" w:val="397"/>
          <w:jc w:val="center"/>
        </w:trPr>
        <w:tc>
          <w:tcPr>
            <w:tcW w:w="1524" w:type="dxa"/>
            <w:vMerge/>
            <w:vAlign w:val="center"/>
          </w:tcPr>
          <w:p w14:paraId="613082C0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232" w:type="dxa"/>
            <w:tcBorders>
              <w:bottom w:val="nil"/>
            </w:tcBorders>
            <w:vAlign w:val="center"/>
          </w:tcPr>
          <w:p w14:paraId="1D14EB6D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39" w:type="dxa"/>
            <w:tcBorders>
              <w:bottom w:val="nil"/>
            </w:tcBorders>
            <w:vAlign w:val="center"/>
          </w:tcPr>
          <w:p w14:paraId="469868BF" w14:textId="77777777" w:rsidR="004C62A3" w:rsidRDefault="00BD2FD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N27232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5FF7516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9" w:type="dxa"/>
            <w:tcBorders>
              <w:bottom w:val="nil"/>
            </w:tcBorders>
            <w:vAlign w:val="center"/>
          </w:tcPr>
          <w:p w14:paraId="2DFB03C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bottom w:val="nil"/>
            </w:tcBorders>
            <w:vAlign w:val="center"/>
          </w:tcPr>
          <w:p w14:paraId="11CDEDC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55" w:type="dxa"/>
            <w:tcBorders>
              <w:bottom w:val="nil"/>
            </w:tcBorders>
            <w:vAlign w:val="center"/>
          </w:tcPr>
          <w:p w14:paraId="24287D88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63" w:type="dxa"/>
            <w:tcBorders>
              <w:bottom w:val="nil"/>
            </w:tcBorders>
            <w:vAlign w:val="center"/>
          </w:tcPr>
          <w:p w14:paraId="40649CC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8" w:type="dxa"/>
            <w:tcBorders>
              <w:bottom w:val="nil"/>
            </w:tcBorders>
            <w:vAlign w:val="center"/>
          </w:tcPr>
          <w:p w14:paraId="6EDE637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64" w:type="dxa"/>
            <w:tcBorders>
              <w:bottom w:val="nil"/>
            </w:tcBorders>
            <w:vAlign w:val="center"/>
          </w:tcPr>
          <w:p w14:paraId="649BA84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2" w:type="dxa"/>
            <w:tcBorders>
              <w:bottom w:val="nil"/>
            </w:tcBorders>
            <w:vAlign w:val="center"/>
          </w:tcPr>
          <w:p w14:paraId="429354A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00" w:type="dxa"/>
            <w:tcBorders>
              <w:bottom w:val="nil"/>
            </w:tcBorders>
            <w:vAlign w:val="center"/>
          </w:tcPr>
          <w:p w14:paraId="29227E1B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2B4C8E9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5" w:type="dxa"/>
            <w:tcBorders>
              <w:bottom w:val="nil"/>
            </w:tcBorders>
            <w:vAlign w:val="center"/>
          </w:tcPr>
          <w:p w14:paraId="33068328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</w:t>
            </w:r>
          </w:p>
        </w:tc>
      </w:tr>
      <w:tr w:rsidR="004C62A3" w14:paraId="141F095E" w14:textId="77777777">
        <w:trPr>
          <w:trHeight w:hRule="exact" w:val="397"/>
          <w:jc w:val="center"/>
        </w:trPr>
        <w:tc>
          <w:tcPr>
            <w:tcW w:w="1524" w:type="dxa"/>
            <w:vMerge/>
            <w:vAlign w:val="center"/>
          </w:tcPr>
          <w:p w14:paraId="56EEB72B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232" w:type="dxa"/>
            <w:tcBorders>
              <w:bottom w:val="nil"/>
            </w:tcBorders>
            <w:vAlign w:val="center"/>
          </w:tcPr>
          <w:p w14:paraId="1EF5D00E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39" w:type="dxa"/>
            <w:tcBorders>
              <w:bottom w:val="nil"/>
            </w:tcBorders>
            <w:vAlign w:val="center"/>
          </w:tcPr>
          <w:p w14:paraId="573B5DFC" w14:textId="77777777" w:rsidR="004C62A3" w:rsidRDefault="00BD2FD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N27232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1B916F8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9" w:type="dxa"/>
            <w:tcBorders>
              <w:bottom w:val="nil"/>
            </w:tcBorders>
            <w:vAlign w:val="center"/>
          </w:tcPr>
          <w:p w14:paraId="357065D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bottom w:val="nil"/>
            </w:tcBorders>
            <w:vAlign w:val="center"/>
          </w:tcPr>
          <w:p w14:paraId="34007E4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55" w:type="dxa"/>
            <w:tcBorders>
              <w:bottom w:val="nil"/>
            </w:tcBorders>
            <w:vAlign w:val="center"/>
          </w:tcPr>
          <w:p w14:paraId="11F8CC46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</w:t>
            </w:r>
          </w:p>
        </w:tc>
        <w:tc>
          <w:tcPr>
            <w:tcW w:w="563" w:type="dxa"/>
            <w:tcBorders>
              <w:bottom w:val="nil"/>
            </w:tcBorders>
            <w:vAlign w:val="center"/>
          </w:tcPr>
          <w:p w14:paraId="10C15D8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8" w:type="dxa"/>
            <w:tcBorders>
              <w:bottom w:val="nil"/>
            </w:tcBorders>
            <w:vAlign w:val="center"/>
          </w:tcPr>
          <w:p w14:paraId="652E553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</w:t>
            </w:r>
          </w:p>
        </w:tc>
        <w:tc>
          <w:tcPr>
            <w:tcW w:w="564" w:type="dxa"/>
            <w:tcBorders>
              <w:bottom w:val="nil"/>
            </w:tcBorders>
            <w:vAlign w:val="center"/>
          </w:tcPr>
          <w:p w14:paraId="3D890AC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2" w:type="dxa"/>
            <w:tcBorders>
              <w:bottom w:val="nil"/>
            </w:tcBorders>
            <w:vAlign w:val="center"/>
          </w:tcPr>
          <w:p w14:paraId="4D6E892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00" w:type="dxa"/>
            <w:tcBorders>
              <w:bottom w:val="nil"/>
            </w:tcBorders>
            <w:vAlign w:val="center"/>
          </w:tcPr>
          <w:p w14:paraId="24903406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4B288D0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5" w:type="dxa"/>
            <w:tcBorders>
              <w:bottom w:val="nil"/>
            </w:tcBorders>
            <w:vAlign w:val="center"/>
          </w:tcPr>
          <w:p w14:paraId="6DB6AD3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</w:t>
            </w:r>
          </w:p>
        </w:tc>
      </w:tr>
      <w:tr w:rsidR="004C62A3" w14:paraId="110E22E2" w14:textId="77777777">
        <w:trPr>
          <w:trHeight w:hRule="exact" w:val="397"/>
          <w:jc w:val="center"/>
        </w:trPr>
        <w:tc>
          <w:tcPr>
            <w:tcW w:w="1524" w:type="dxa"/>
            <w:vMerge/>
            <w:vAlign w:val="center"/>
          </w:tcPr>
          <w:p w14:paraId="05B7299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3232" w:type="dxa"/>
            <w:tcBorders>
              <w:top w:val="nil"/>
              <w:bottom w:val="nil"/>
            </w:tcBorders>
            <w:vAlign w:val="center"/>
          </w:tcPr>
          <w:p w14:paraId="5EC3B33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C. muris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14C01124" w14:textId="77777777" w:rsidR="004C62A3" w:rsidRDefault="00BD2FD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Ref. (KM870575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75E4DB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14:paraId="67D87C29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7720157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24E3AD7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D82ECE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vAlign w:val="center"/>
          </w:tcPr>
          <w:p w14:paraId="32C7FE2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3D6D6DD7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2A1BA4E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0191021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308EDBD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789541E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621CC347" w14:textId="77777777">
        <w:trPr>
          <w:trHeight w:hRule="exact" w:val="397"/>
          <w:jc w:val="center"/>
        </w:trPr>
        <w:tc>
          <w:tcPr>
            <w:tcW w:w="1524" w:type="dxa"/>
            <w:vMerge/>
            <w:vAlign w:val="center"/>
          </w:tcPr>
          <w:p w14:paraId="665CFFC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232" w:type="dxa"/>
            <w:tcBorders>
              <w:top w:val="nil"/>
              <w:bottom w:val="nil"/>
            </w:tcBorders>
            <w:vAlign w:val="center"/>
          </w:tcPr>
          <w:p w14:paraId="18CE7B8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4465768E" w14:textId="77777777" w:rsidR="004C62A3" w:rsidRDefault="00BD2FDE">
            <w:pPr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N27232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3820C3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14:paraId="2F1C5428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</w:t>
            </w: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6CD54DC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A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4E14F36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4CA8DD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vAlign w:val="center"/>
          </w:tcPr>
          <w:p w14:paraId="39B109C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57D14E31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13B1966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1EE3B6C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0E79D1A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7082B9B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02AAFE95" w14:textId="77777777">
        <w:trPr>
          <w:trHeight w:hRule="exact" w:val="286"/>
          <w:jc w:val="center"/>
        </w:trPr>
        <w:tc>
          <w:tcPr>
            <w:tcW w:w="1524" w:type="dxa"/>
            <w:vMerge/>
            <w:vAlign w:val="center"/>
          </w:tcPr>
          <w:p w14:paraId="047C746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232" w:type="dxa"/>
            <w:tcBorders>
              <w:top w:val="nil"/>
              <w:bottom w:val="nil"/>
            </w:tcBorders>
            <w:vAlign w:val="center"/>
          </w:tcPr>
          <w:p w14:paraId="358A65B1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  <w:t xml:space="preserve">Cryptosporidium 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rat genotype IV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196BFBB7" w14:textId="77777777" w:rsidR="004C62A3" w:rsidRDefault="00BD2FD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Ref. (AY737582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EA448B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14:paraId="5F87496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6418174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0B432D8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B378418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T</w:t>
            </w:r>
          </w:p>
        </w:tc>
        <w:tc>
          <w:tcPr>
            <w:tcW w:w="618" w:type="dxa"/>
            <w:tcBorders>
              <w:top w:val="nil"/>
              <w:bottom w:val="nil"/>
            </w:tcBorders>
            <w:vAlign w:val="center"/>
          </w:tcPr>
          <w:p w14:paraId="0BD3489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4394815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T</w:t>
            </w: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333331E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E0DA34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C3E0ED8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73CC60D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1118FBE2" w14:textId="77777777">
        <w:trPr>
          <w:trHeight w:hRule="exact" w:val="397"/>
          <w:jc w:val="center"/>
        </w:trPr>
        <w:tc>
          <w:tcPr>
            <w:tcW w:w="1524" w:type="dxa"/>
            <w:vMerge/>
            <w:tcBorders>
              <w:bottom w:val="nil"/>
            </w:tcBorders>
            <w:vAlign w:val="center"/>
          </w:tcPr>
          <w:p w14:paraId="74F546B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232" w:type="dxa"/>
            <w:tcBorders>
              <w:top w:val="nil"/>
              <w:bottom w:val="nil"/>
            </w:tcBorders>
            <w:vAlign w:val="center"/>
          </w:tcPr>
          <w:p w14:paraId="00A690E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1110F3B7" w14:textId="77777777" w:rsidR="004C62A3" w:rsidRDefault="00BD2FDE">
            <w:pP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N27232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2625D2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14:paraId="229C131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589650B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19A489F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84E067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</w:t>
            </w:r>
          </w:p>
        </w:tc>
        <w:tc>
          <w:tcPr>
            <w:tcW w:w="618" w:type="dxa"/>
            <w:tcBorders>
              <w:top w:val="nil"/>
              <w:bottom w:val="nil"/>
            </w:tcBorders>
            <w:vAlign w:val="center"/>
          </w:tcPr>
          <w:p w14:paraId="445A405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55625BC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</w:t>
            </w: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396716B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2E034C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E551075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1065166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439B9675" w14:textId="77777777">
        <w:trPr>
          <w:trHeight w:hRule="exact" w:val="397"/>
          <w:jc w:val="center"/>
        </w:trPr>
        <w:tc>
          <w:tcPr>
            <w:tcW w:w="1524" w:type="dxa"/>
            <w:vMerge w:val="restart"/>
            <w:tcBorders>
              <w:top w:val="nil"/>
            </w:tcBorders>
          </w:tcPr>
          <w:p w14:paraId="0683C2C1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Cats</w:t>
            </w:r>
          </w:p>
        </w:tc>
        <w:tc>
          <w:tcPr>
            <w:tcW w:w="3232" w:type="dxa"/>
            <w:tcBorders>
              <w:top w:val="nil"/>
              <w:bottom w:val="nil"/>
            </w:tcBorders>
            <w:vAlign w:val="center"/>
          </w:tcPr>
          <w:p w14:paraId="07D31BB1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1"/>
              </w:rPr>
              <w:t>. parvum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48DA03E8" w14:textId="77777777" w:rsidR="004C62A3" w:rsidRDefault="00BD2FD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Ref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  <w:t>. (AB968048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6ED4B45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</w:t>
            </w: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14:paraId="7118793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52EF824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4966DB4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9F61C31" w14:textId="77777777" w:rsidR="004C62A3" w:rsidRDefault="004C62A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vAlign w:val="center"/>
          </w:tcPr>
          <w:p w14:paraId="41A4338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5359B6E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33CBB01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82F1DD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298F037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3044346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20B3DE73" w14:textId="77777777">
        <w:trPr>
          <w:trHeight w:hRule="exact" w:val="397"/>
          <w:jc w:val="center"/>
        </w:trPr>
        <w:tc>
          <w:tcPr>
            <w:tcW w:w="1524" w:type="dxa"/>
            <w:vMerge/>
            <w:vAlign w:val="center"/>
          </w:tcPr>
          <w:p w14:paraId="42E7D91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232" w:type="dxa"/>
            <w:tcBorders>
              <w:top w:val="nil"/>
              <w:bottom w:val="nil"/>
            </w:tcBorders>
            <w:vAlign w:val="center"/>
          </w:tcPr>
          <w:p w14:paraId="537F8E2F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5F7E8A92" w14:textId="77777777" w:rsidR="004C62A3" w:rsidRDefault="00BD2FD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N27232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496F9A7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</w:t>
            </w: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14:paraId="7EF443B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7BD7EC8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259AA1E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843170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vAlign w:val="center"/>
          </w:tcPr>
          <w:p w14:paraId="00D7532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5F9D5F9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336A44E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0EE25E0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D3E4C60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A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7A04AED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1FF8D0EF" w14:textId="77777777">
        <w:trPr>
          <w:trHeight w:hRule="exact" w:val="378"/>
          <w:jc w:val="center"/>
        </w:trPr>
        <w:tc>
          <w:tcPr>
            <w:tcW w:w="1524" w:type="dxa"/>
            <w:vMerge/>
            <w:vAlign w:val="center"/>
          </w:tcPr>
          <w:p w14:paraId="2F6996C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232" w:type="dxa"/>
            <w:tcBorders>
              <w:top w:val="nil"/>
              <w:bottom w:val="nil"/>
            </w:tcBorders>
            <w:vAlign w:val="center"/>
          </w:tcPr>
          <w:p w14:paraId="00C92DB4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  <w:t xml:space="preserve">Cryptosporidium 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rat genotype IV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40EAFFB9" w14:textId="77777777" w:rsidR="004C62A3" w:rsidRDefault="00BD2FD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Ref. (AY737582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26131E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14:paraId="35C52E9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6899E48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72E0B7F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1FDEC3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vAlign w:val="center"/>
          </w:tcPr>
          <w:p w14:paraId="755C25C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vAlign w:val="center"/>
          </w:tcPr>
          <w:p w14:paraId="6B22A37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2AE66B25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A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4A92C9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920F8B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10F19BF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1E4513FE" w14:textId="77777777">
        <w:trPr>
          <w:trHeight w:hRule="exact" w:val="397"/>
          <w:jc w:val="center"/>
        </w:trPr>
        <w:tc>
          <w:tcPr>
            <w:tcW w:w="1524" w:type="dxa"/>
            <w:vMerge/>
            <w:tcBorders>
              <w:bottom w:val="single" w:sz="12" w:space="0" w:color="auto"/>
            </w:tcBorders>
            <w:vAlign w:val="center"/>
          </w:tcPr>
          <w:p w14:paraId="27742CE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232" w:type="dxa"/>
            <w:tcBorders>
              <w:top w:val="nil"/>
              <w:bottom w:val="single" w:sz="12" w:space="0" w:color="auto"/>
            </w:tcBorders>
            <w:vAlign w:val="center"/>
          </w:tcPr>
          <w:p w14:paraId="2EEA753A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39" w:type="dxa"/>
            <w:tcBorders>
              <w:top w:val="nil"/>
              <w:bottom w:val="single" w:sz="12" w:space="0" w:color="auto"/>
            </w:tcBorders>
            <w:vAlign w:val="center"/>
          </w:tcPr>
          <w:p w14:paraId="73A00277" w14:textId="77777777" w:rsidR="004C62A3" w:rsidRDefault="00BD2FD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N27232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single" w:sz="12" w:space="0" w:color="auto"/>
            </w:tcBorders>
            <w:vAlign w:val="center"/>
          </w:tcPr>
          <w:p w14:paraId="5C8B8B9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89" w:type="dxa"/>
            <w:tcBorders>
              <w:top w:val="nil"/>
              <w:bottom w:val="single" w:sz="12" w:space="0" w:color="auto"/>
            </w:tcBorders>
            <w:vAlign w:val="center"/>
          </w:tcPr>
          <w:p w14:paraId="7077CD9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single" w:sz="12" w:space="0" w:color="auto"/>
            </w:tcBorders>
            <w:vAlign w:val="center"/>
          </w:tcPr>
          <w:p w14:paraId="3F17059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</w:p>
        </w:tc>
        <w:tc>
          <w:tcPr>
            <w:tcW w:w="555" w:type="dxa"/>
            <w:tcBorders>
              <w:top w:val="nil"/>
              <w:bottom w:val="single" w:sz="12" w:space="0" w:color="auto"/>
            </w:tcBorders>
            <w:vAlign w:val="center"/>
          </w:tcPr>
          <w:p w14:paraId="713EC69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single" w:sz="12" w:space="0" w:color="auto"/>
            </w:tcBorders>
            <w:vAlign w:val="center"/>
          </w:tcPr>
          <w:p w14:paraId="1054E93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18" w:type="dxa"/>
            <w:tcBorders>
              <w:top w:val="nil"/>
              <w:bottom w:val="single" w:sz="12" w:space="0" w:color="auto"/>
            </w:tcBorders>
            <w:vAlign w:val="center"/>
          </w:tcPr>
          <w:p w14:paraId="2484C27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4" w:type="dxa"/>
            <w:tcBorders>
              <w:top w:val="nil"/>
              <w:bottom w:val="single" w:sz="12" w:space="0" w:color="auto"/>
            </w:tcBorders>
            <w:vAlign w:val="center"/>
          </w:tcPr>
          <w:p w14:paraId="1425525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82" w:type="dxa"/>
            <w:tcBorders>
              <w:top w:val="nil"/>
              <w:bottom w:val="single" w:sz="12" w:space="0" w:color="auto"/>
            </w:tcBorders>
            <w:vAlign w:val="center"/>
          </w:tcPr>
          <w:p w14:paraId="76D541F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</w:t>
            </w:r>
          </w:p>
        </w:tc>
        <w:tc>
          <w:tcPr>
            <w:tcW w:w="600" w:type="dxa"/>
            <w:tcBorders>
              <w:top w:val="nil"/>
              <w:bottom w:val="single" w:sz="12" w:space="0" w:color="auto"/>
            </w:tcBorders>
            <w:vAlign w:val="center"/>
          </w:tcPr>
          <w:p w14:paraId="6E4FFFC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7" w:type="dxa"/>
            <w:tcBorders>
              <w:top w:val="nil"/>
              <w:bottom w:val="single" w:sz="12" w:space="0" w:color="auto"/>
            </w:tcBorders>
            <w:vAlign w:val="center"/>
          </w:tcPr>
          <w:p w14:paraId="0E13B8A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615" w:type="dxa"/>
            <w:tcBorders>
              <w:top w:val="nil"/>
              <w:bottom w:val="single" w:sz="12" w:space="0" w:color="auto"/>
            </w:tcBorders>
            <w:vAlign w:val="center"/>
          </w:tcPr>
          <w:p w14:paraId="25A0A0C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</w:tbl>
    <w:bookmarkEnd w:id="1"/>
    <w:p w14:paraId="5B1CAA00" w14:textId="77777777" w:rsidR="004C62A3" w:rsidRDefault="00BD2FD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cleotid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dentical to the one 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refer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s represented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 do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5B29AB6" w14:textId="77777777" w:rsidR="004C62A3" w:rsidRDefault="00BD2FDE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a</w:t>
      </w:r>
      <w:r w:rsidR="006445C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umber</w:t>
      </w:r>
      <w:r>
        <w:rPr>
          <w:rFonts w:ascii="Times New Roman" w:hAnsi="Times New Roman"/>
          <w:color w:val="000000" w:themeColor="text1"/>
          <w:sz w:val="24"/>
          <w:szCs w:val="24"/>
        </w:rPr>
        <w:t>s in the parentheses are number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specimens with the sequenc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yp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</w:p>
    <w:p w14:paraId="5FE63AB7" w14:textId="77777777" w:rsidR="004C62A3" w:rsidRDefault="00BD2FDE">
      <w:pPr>
        <w:spacing w:line="360" w:lineRule="auto"/>
        <w:rPr>
          <w:rFonts w:hint="eastAsia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b</w:t>
      </w:r>
      <w:r w:rsidR="006445C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Nucleotide position numbers of the reference (Ref.) </w:t>
      </w:r>
      <w:r>
        <w:rPr>
          <w:rFonts w:ascii="Times New Roman" w:hAnsi="Times New Roman"/>
          <w:color w:val="000000" w:themeColor="text1"/>
          <w:sz w:val="24"/>
          <w:szCs w:val="24"/>
        </w:rPr>
        <w:t>sequences.</w:t>
      </w:r>
    </w:p>
    <w:p w14:paraId="1E676F66" w14:textId="77777777" w:rsidR="004C62A3" w:rsidRDefault="004C62A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1296BA2" w14:textId="77777777" w:rsidR="004C62A3" w:rsidRDefault="004C62A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12D595" w14:textId="6E63078D" w:rsidR="004C62A3" w:rsidRDefault="00BD2FD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Additional file </w:t>
      </w:r>
      <w:r w:rsidR="002173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: Table S2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ccurrence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rates of </w:t>
      </w:r>
      <w:r>
        <w:rPr>
          <w:rFonts w:ascii="Times New Roman" w:hAnsi="Times New Roman" w:cs="Times New Roman" w:hint="eastAsia"/>
          <w:bCs/>
          <w:i/>
          <w:iCs/>
          <w:color w:val="000000" w:themeColor="text1"/>
          <w:sz w:val="24"/>
          <w:szCs w:val="24"/>
        </w:rPr>
        <w:t>Giardia duodenalis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by PCR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alyses of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β-giard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lutamate dehydrogenase, and triosephosphate isomeras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e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in dogs and cats.</w:t>
      </w:r>
    </w:p>
    <w:tbl>
      <w:tblPr>
        <w:tblStyle w:val="4"/>
        <w:tblpPr w:leftFromText="180" w:rightFromText="180" w:vertAnchor="text" w:horzAnchor="page" w:tblpXSpec="center" w:tblpY="172"/>
        <w:tblOverlap w:val="never"/>
        <w:tblW w:w="133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909"/>
        <w:gridCol w:w="1809"/>
        <w:gridCol w:w="3300"/>
        <w:gridCol w:w="240"/>
        <w:gridCol w:w="851"/>
        <w:gridCol w:w="1709"/>
        <w:gridCol w:w="3199"/>
      </w:tblGrid>
      <w:tr w:rsidR="004C62A3" w14:paraId="47ED1285" w14:textId="77777777">
        <w:trPr>
          <w:trHeight w:val="385"/>
          <w:jc w:val="center"/>
        </w:trPr>
        <w:tc>
          <w:tcPr>
            <w:tcW w:w="134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9883A8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tic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loc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i</w:t>
            </w:r>
          </w:p>
        </w:tc>
        <w:tc>
          <w:tcPr>
            <w:tcW w:w="601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3FF90CB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Dogs</w:t>
            </w:r>
          </w:p>
        </w:tc>
        <w:tc>
          <w:tcPr>
            <w:tcW w:w="240" w:type="dxa"/>
            <w:tcBorders>
              <w:top w:val="single" w:sz="12" w:space="0" w:color="auto"/>
              <w:bottom w:val="nil"/>
            </w:tcBorders>
          </w:tcPr>
          <w:p w14:paraId="5E62AC49" w14:textId="77777777" w:rsidR="004C62A3" w:rsidRDefault="004C62A3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</w:p>
        </w:tc>
        <w:tc>
          <w:tcPr>
            <w:tcW w:w="575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A7865FB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Cats</w:t>
            </w:r>
          </w:p>
        </w:tc>
      </w:tr>
      <w:tr w:rsidR="004C62A3" w14:paraId="72329357" w14:textId="77777777">
        <w:trPr>
          <w:trHeight w:val="430"/>
          <w:jc w:val="center"/>
        </w:trPr>
        <w:tc>
          <w:tcPr>
            <w:tcW w:w="1340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6CEC44F7" w14:textId="77777777" w:rsidR="004C62A3" w:rsidRDefault="004C62A3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</w:tcPr>
          <w:p w14:paraId="3F1EB0F7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No.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14:paraId="1777C9AD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Positive no. 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(%)</w:t>
            </w:r>
          </w:p>
        </w:tc>
        <w:tc>
          <w:tcPr>
            <w:tcW w:w="3300" w:type="dxa"/>
            <w:tcBorders>
              <w:top w:val="single" w:sz="12" w:space="0" w:color="auto"/>
              <w:bottom w:val="single" w:sz="12" w:space="0" w:color="auto"/>
            </w:tcBorders>
          </w:tcPr>
          <w:p w14:paraId="6980B26F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1"/>
              </w:rPr>
              <w:t>G. duodenalis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 assemblage (no.)</w:t>
            </w:r>
          </w:p>
        </w:tc>
        <w:tc>
          <w:tcPr>
            <w:tcW w:w="240" w:type="dxa"/>
            <w:tcBorders>
              <w:top w:val="nil"/>
              <w:bottom w:val="single" w:sz="12" w:space="0" w:color="auto"/>
            </w:tcBorders>
          </w:tcPr>
          <w:p w14:paraId="094A3C32" w14:textId="77777777" w:rsidR="004C62A3" w:rsidRDefault="004C62A3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FF404E7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No.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14:paraId="4F6D21B4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Positive no. 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(%)</w:t>
            </w:r>
          </w:p>
        </w:tc>
        <w:tc>
          <w:tcPr>
            <w:tcW w:w="3199" w:type="dxa"/>
            <w:tcBorders>
              <w:top w:val="single" w:sz="12" w:space="0" w:color="auto"/>
              <w:bottom w:val="single" w:sz="12" w:space="0" w:color="auto"/>
            </w:tcBorders>
          </w:tcPr>
          <w:p w14:paraId="28B2E61C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1"/>
              </w:rPr>
              <w:t>G. duodenalis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 assemblage (no.)</w:t>
            </w:r>
          </w:p>
        </w:tc>
      </w:tr>
      <w:tr w:rsidR="004C62A3" w14:paraId="1B4BE6C2" w14:textId="77777777">
        <w:trPr>
          <w:trHeight w:val="403"/>
          <w:jc w:val="center"/>
        </w:trPr>
        <w:tc>
          <w:tcPr>
            <w:tcW w:w="1340" w:type="dxa"/>
            <w:tcBorders>
              <w:top w:val="single" w:sz="12" w:space="0" w:color="auto"/>
            </w:tcBorders>
          </w:tcPr>
          <w:p w14:paraId="194B6246" w14:textId="77777777" w:rsidR="004C62A3" w:rsidRDefault="00BD2FD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  <w:t>bg</w:t>
            </w:r>
          </w:p>
        </w:tc>
        <w:tc>
          <w:tcPr>
            <w:tcW w:w="909" w:type="dxa"/>
            <w:tcBorders>
              <w:top w:val="single" w:sz="12" w:space="0" w:color="auto"/>
            </w:tcBorders>
          </w:tcPr>
          <w:p w14:paraId="7C05E008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41</w:t>
            </w:r>
          </w:p>
        </w:tc>
        <w:tc>
          <w:tcPr>
            <w:tcW w:w="1809" w:type="dxa"/>
            <w:tcBorders>
              <w:top w:val="single" w:sz="12" w:space="0" w:color="auto"/>
            </w:tcBorders>
          </w:tcPr>
          <w:p w14:paraId="0870937D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0 (9.4)</w:t>
            </w:r>
          </w:p>
        </w:tc>
        <w:tc>
          <w:tcPr>
            <w:tcW w:w="3300" w:type="dxa"/>
            <w:tcBorders>
              <w:top w:val="single" w:sz="12" w:space="0" w:color="auto"/>
            </w:tcBorders>
          </w:tcPr>
          <w:p w14:paraId="61D6CA32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C (27), D (31)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ix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2)</w:t>
            </w:r>
          </w:p>
        </w:tc>
        <w:tc>
          <w:tcPr>
            <w:tcW w:w="240" w:type="dxa"/>
            <w:tcBorders>
              <w:top w:val="single" w:sz="12" w:space="0" w:color="auto"/>
            </w:tcBorders>
          </w:tcPr>
          <w:p w14:paraId="0817CB51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3DF8C2A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18</w:t>
            </w:r>
          </w:p>
        </w:tc>
        <w:tc>
          <w:tcPr>
            <w:tcW w:w="1709" w:type="dxa"/>
            <w:tcBorders>
              <w:top w:val="single" w:sz="12" w:space="0" w:color="auto"/>
            </w:tcBorders>
          </w:tcPr>
          <w:p w14:paraId="0210E168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 (3.6)</w:t>
            </w:r>
          </w:p>
        </w:tc>
        <w:tc>
          <w:tcPr>
            <w:tcW w:w="3199" w:type="dxa"/>
            <w:tcBorders>
              <w:top w:val="single" w:sz="12" w:space="0" w:color="auto"/>
            </w:tcBorders>
          </w:tcPr>
          <w:p w14:paraId="5CA40475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 (14), A (1)</w:t>
            </w:r>
          </w:p>
        </w:tc>
      </w:tr>
      <w:tr w:rsidR="004C62A3" w14:paraId="04429511" w14:textId="77777777">
        <w:trPr>
          <w:trHeight w:val="412"/>
          <w:jc w:val="center"/>
        </w:trPr>
        <w:tc>
          <w:tcPr>
            <w:tcW w:w="1340" w:type="dxa"/>
          </w:tcPr>
          <w:p w14:paraId="49E05A52" w14:textId="77777777" w:rsidR="004C62A3" w:rsidRDefault="00BD2FD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  <w:t>tpi</w:t>
            </w:r>
          </w:p>
        </w:tc>
        <w:tc>
          <w:tcPr>
            <w:tcW w:w="909" w:type="dxa"/>
          </w:tcPr>
          <w:p w14:paraId="3EF5DE52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41</w:t>
            </w:r>
          </w:p>
        </w:tc>
        <w:tc>
          <w:tcPr>
            <w:tcW w:w="1809" w:type="dxa"/>
          </w:tcPr>
          <w:p w14:paraId="795EC428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9 (7.6)</w:t>
            </w:r>
          </w:p>
        </w:tc>
        <w:tc>
          <w:tcPr>
            <w:tcW w:w="3300" w:type="dxa"/>
          </w:tcPr>
          <w:p w14:paraId="4398209A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 (22), D (27)</w:t>
            </w:r>
          </w:p>
        </w:tc>
        <w:tc>
          <w:tcPr>
            <w:tcW w:w="240" w:type="dxa"/>
          </w:tcPr>
          <w:p w14:paraId="3E278757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14:paraId="0D7FF4D1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18</w:t>
            </w:r>
          </w:p>
        </w:tc>
        <w:tc>
          <w:tcPr>
            <w:tcW w:w="1709" w:type="dxa"/>
          </w:tcPr>
          <w:p w14:paraId="00DFB219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 (2.2)</w:t>
            </w:r>
          </w:p>
        </w:tc>
        <w:tc>
          <w:tcPr>
            <w:tcW w:w="3199" w:type="dxa"/>
          </w:tcPr>
          <w:p w14:paraId="20C01717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 (8), A (1)</w:t>
            </w:r>
          </w:p>
        </w:tc>
      </w:tr>
      <w:tr w:rsidR="004C62A3" w14:paraId="1E4F058E" w14:textId="77777777">
        <w:trPr>
          <w:trHeight w:val="421"/>
          <w:jc w:val="center"/>
        </w:trPr>
        <w:tc>
          <w:tcPr>
            <w:tcW w:w="1340" w:type="dxa"/>
            <w:tcBorders>
              <w:bottom w:val="single" w:sz="12" w:space="0" w:color="auto"/>
            </w:tcBorders>
          </w:tcPr>
          <w:p w14:paraId="095D65A3" w14:textId="77777777" w:rsidR="004C62A3" w:rsidRDefault="00BD2FD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  <w:t>gdh</w:t>
            </w:r>
          </w:p>
        </w:tc>
        <w:tc>
          <w:tcPr>
            <w:tcW w:w="909" w:type="dxa"/>
            <w:tcBorders>
              <w:bottom w:val="single" w:sz="12" w:space="0" w:color="auto"/>
            </w:tcBorders>
          </w:tcPr>
          <w:p w14:paraId="5F10DFBD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41</w:t>
            </w: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14:paraId="25643CBA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6 (7.2)</w:t>
            </w:r>
          </w:p>
        </w:tc>
        <w:tc>
          <w:tcPr>
            <w:tcW w:w="3300" w:type="dxa"/>
            <w:tcBorders>
              <w:bottom w:val="single" w:sz="12" w:space="0" w:color="auto"/>
            </w:tcBorders>
          </w:tcPr>
          <w:p w14:paraId="117A6C50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 (25), D (21)</w:t>
            </w:r>
          </w:p>
        </w:tc>
        <w:tc>
          <w:tcPr>
            <w:tcW w:w="240" w:type="dxa"/>
            <w:tcBorders>
              <w:bottom w:val="single" w:sz="12" w:space="0" w:color="auto"/>
            </w:tcBorders>
          </w:tcPr>
          <w:p w14:paraId="2099EA25" w14:textId="77777777" w:rsidR="004C62A3" w:rsidRDefault="004C62A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BB83FF1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18</w:t>
            </w:r>
          </w:p>
        </w:tc>
        <w:tc>
          <w:tcPr>
            <w:tcW w:w="1709" w:type="dxa"/>
            <w:tcBorders>
              <w:bottom w:val="single" w:sz="12" w:space="0" w:color="auto"/>
            </w:tcBorders>
          </w:tcPr>
          <w:p w14:paraId="7679EAB9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 (3.6)</w:t>
            </w:r>
          </w:p>
        </w:tc>
        <w:tc>
          <w:tcPr>
            <w:tcW w:w="3199" w:type="dxa"/>
            <w:tcBorders>
              <w:bottom w:val="single" w:sz="12" w:space="0" w:color="auto"/>
            </w:tcBorders>
          </w:tcPr>
          <w:p w14:paraId="3E2EA3CF" w14:textId="77777777" w:rsidR="004C62A3" w:rsidRDefault="00BD2F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 (14), A (1)</w:t>
            </w:r>
          </w:p>
        </w:tc>
      </w:tr>
    </w:tbl>
    <w:p w14:paraId="5894EBC1" w14:textId="77777777" w:rsidR="004C62A3" w:rsidRDefault="004C62A3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14:paraId="64253CC7" w14:textId="77777777" w:rsidR="004C62A3" w:rsidRDefault="004C62A3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14:paraId="03998D31" w14:textId="77777777" w:rsidR="004C62A3" w:rsidRDefault="004C62A3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14:paraId="34CA3DAF" w14:textId="77777777" w:rsidR="004C62A3" w:rsidRDefault="004C62A3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14:paraId="4DAD34D8" w14:textId="77777777" w:rsidR="004C62A3" w:rsidRDefault="004C62A3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14:paraId="08D12D3F" w14:textId="77777777" w:rsidR="004C62A3" w:rsidRDefault="004C62A3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14:paraId="5BC17724" w14:textId="77777777" w:rsidR="004C62A3" w:rsidRDefault="004C62A3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14:paraId="28049531" w14:textId="77777777" w:rsidR="004C62A3" w:rsidRDefault="004C62A3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14:paraId="52DC4EF8" w14:textId="77777777" w:rsidR="004C62A3" w:rsidRDefault="004C62A3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14:paraId="68CE5596" w14:textId="77777777" w:rsidR="004C62A3" w:rsidRDefault="004C62A3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14:paraId="4EB63EFF" w14:textId="77777777" w:rsidR="004C62A3" w:rsidRDefault="004C62A3">
      <w:pPr>
        <w:spacing w:line="360" w:lineRule="auto"/>
        <w:jc w:val="left"/>
        <w:rPr>
          <w:rFonts w:ascii="Times New Roman" w:hAnsi="Times New Roman"/>
          <w:color w:val="000000" w:themeColor="text1"/>
        </w:rPr>
      </w:pPr>
    </w:p>
    <w:p w14:paraId="409B9EDE" w14:textId="68259E1D" w:rsidR="004C62A3" w:rsidRDefault="00BD2FD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Additional file </w:t>
      </w:r>
      <w:r w:rsidR="002173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: Table S3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cleotide substitutions in partial sequences of th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β-giard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lutamate dehydrogenase, and triosephosphate isomerase genes of </w:t>
      </w:r>
      <w:r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Giardia duodenal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mblag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btained from dogs in Guangdong.</w:t>
      </w:r>
    </w:p>
    <w:tbl>
      <w:tblPr>
        <w:tblStyle w:val="5"/>
        <w:tblW w:w="139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1461"/>
        <w:gridCol w:w="1950"/>
        <w:gridCol w:w="572"/>
        <w:gridCol w:w="543"/>
        <w:gridCol w:w="549"/>
        <w:gridCol w:w="542"/>
        <w:gridCol w:w="532"/>
        <w:gridCol w:w="568"/>
        <w:gridCol w:w="567"/>
        <w:gridCol w:w="558"/>
        <w:gridCol w:w="575"/>
        <w:gridCol w:w="563"/>
        <w:gridCol w:w="540"/>
        <w:gridCol w:w="540"/>
        <w:gridCol w:w="540"/>
        <w:gridCol w:w="540"/>
        <w:gridCol w:w="540"/>
        <w:gridCol w:w="540"/>
        <w:gridCol w:w="540"/>
      </w:tblGrid>
      <w:tr w:rsidR="004C62A3" w14:paraId="23BDEB76" w14:textId="77777777">
        <w:trPr>
          <w:trHeight w:hRule="exact" w:val="612"/>
          <w:jc w:val="center"/>
        </w:trPr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2D2A898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tic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loc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i</w:t>
            </w:r>
          </w:p>
        </w:tc>
        <w:tc>
          <w:tcPr>
            <w:tcW w:w="1461" w:type="dxa"/>
            <w:vMerge w:val="restart"/>
            <w:tcBorders>
              <w:top w:val="single" w:sz="12" w:space="0" w:color="auto"/>
            </w:tcBorders>
            <w:vAlign w:val="center"/>
          </w:tcPr>
          <w:p w14:paraId="53EA186B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Assemblage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s</w:t>
            </w:r>
          </w:p>
        </w:tc>
        <w:tc>
          <w:tcPr>
            <w:tcW w:w="195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56B792B1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GenBank</w:t>
            </w:r>
          </w:p>
          <w:p w14:paraId="5B8377A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accession Nos. (n)</w:t>
            </w:r>
            <w:r w:rsidR="006445C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9349" w:type="dxa"/>
            <w:gridSpan w:val="1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912178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Nucleotide at position</w:t>
            </w:r>
            <w:r w:rsidR="006445C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  <w:vertAlign w:val="superscript"/>
              </w:rPr>
              <w:t>b</w:t>
            </w:r>
          </w:p>
        </w:tc>
      </w:tr>
      <w:tr w:rsidR="004C62A3" w14:paraId="5C05753E" w14:textId="77777777">
        <w:trPr>
          <w:trHeight w:hRule="exact" w:val="421"/>
          <w:jc w:val="center"/>
        </w:trPr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47FED2C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vAlign w:val="center"/>
          </w:tcPr>
          <w:p w14:paraId="15E9E08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4856B37E" w14:textId="77777777" w:rsidR="004C62A3" w:rsidRDefault="004C62A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30C19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3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7E9485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8</w:t>
            </w:r>
          </w:p>
        </w:tc>
        <w:tc>
          <w:tcPr>
            <w:tcW w:w="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1478A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9</w:t>
            </w:r>
          </w:p>
        </w:tc>
        <w:tc>
          <w:tcPr>
            <w:tcW w:w="5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664DD4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81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C494B4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99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89C3A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24176B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35</w:t>
            </w:r>
          </w:p>
        </w:tc>
        <w:tc>
          <w:tcPr>
            <w:tcW w:w="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A3225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46</w:t>
            </w:r>
          </w:p>
        </w:tc>
        <w:tc>
          <w:tcPr>
            <w:tcW w:w="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6A0FF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71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F464A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1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C74626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1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DAD89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4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B459A6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6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DFF6A5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69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05DA68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79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987FA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93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66FD04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424</w:t>
            </w:r>
          </w:p>
        </w:tc>
      </w:tr>
      <w:tr w:rsidR="004C62A3" w14:paraId="2CEF936D" w14:textId="77777777">
        <w:trPr>
          <w:trHeight w:hRule="exact" w:val="397"/>
          <w:jc w:val="center"/>
        </w:trPr>
        <w:tc>
          <w:tcPr>
            <w:tcW w:w="1182" w:type="dxa"/>
            <w:tcBorders>
              <w:top w:val="single" w:sz="12" w:space="0" w:color="auto"/>
              <w:bottom w:val="nil"/>
            </w:tcBorders>
            <w:vAlign w:val="center"/>
          </w:tcPr>
          <w:p w14:paraId="586FAFD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1"/>
              </w:rPr>
              <w:t>tpi</w:t>
            </w:r>
          </w:p>
        </w:tc>
        <w:tc>
          <w:tcPr>
            <w:tcW w:w="1461" w:type="dxa"/>
            <w:tcBorders>
              <w:top w:val="single" w:sz="12" w:space="0" w:color="auto"/>
              <w:bottom w:val="nil"/>
            </w:tcBorders>
            <w:vAlign w:val="center"/>
          </w:tcPr>
          <w:p w14:paraId="4FBA205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>Assemblage C</w:t>
            </w:r>
          </w:p>
        </w:tc>
        <w:tc>
          <w:tcPr>
            <w:tcW w:w="1950" w:type="dxa"/>
            <w:tcBorders>
              <w:top w:val="single" w:sz="12" w:space="0" w:color="auto"/>
              <w:bottom w:val="nil"/>
            </w:tcBorders>
            <w:vAlign w:val="center"/>
          </w:tcPr>
          <w:p w14:paraId="3277F496" w14:textId="77777777" w:rsidR="004C62A3" w:rsidRDefault="00BD2FD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MF974556)</w:t>
            </w:r>
          </w:p>
        </w:tc>
        <w:tc>
          <w:tcPr>
            <w:tcW w:w="572" w:type="dxa"/>
            <w:tcBorders>
              <w:top w:val="single" w:sz="12" w:space="0" w:color="auto"/>
              <w:bottom w:val="nil"/>
            </w:tcBorders>
            <w:vAlign w:val="center"/>
          </w:tcPr>
          <w:p w14:paraId="3EEEFAC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43" w:type="dxa"/>
            <w:tcBorders>
              <w:top w:val="single" w:sz="12" w:space="0" w:color="auto"/>
              <w:bottom w:val="nil"/>
            </w:tcBorders>
            <w:vAlign w:val="center"/>
          </w:tcPr>
          <w:p w14:paraId="7118824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single" w:sz="12" w:space="0" w:color="auto"/>
              <w:bottom w:val="nil"/>
            </w:tcBorders>
            <w:vAlign w:val="center"/>
          </w:tcPr>
          <w:p w14:paraId="544AEF0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single" w:sz="12" w:space="0" w:color="auto"/>
              <w:bottom w:val="nil"/>
            </w:tcBorders>
            <w:vAlign w:val="center"/>
          </w:tcPr>
          <w:p w14:paraId="59BFD41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single" w:sz="12" w:space="0" w:color="auto"/>
              <w:bottom w:val="nil"/>
            </w:tcBorders>
            <w:vAlign w:val="center"/>
          </w:tcPr>
          <w:p w14:paraId="2F38C20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single" w:sz="12" w:space="0" w:color="auto"/>
              <w:bottom w:val="nil"/>
            </w:tcBorders>
            <w:vAlign w:val="center"/>
          </w:tcPr>
          <w:p w14:paraId="2F77BB6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1F5CBE0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58" w:type="dxa"/>
            <w:tcBorders>
              <w:top w:val="single" w:sz="12" w:space="0" w:color="auto"/>
              <w:bottom w:val="nil"/>
            </w:tcBorders>
            <w:vAlign w:val="center"/>
          </w:tcPr>
          <w:p w14:paraId="43F3C09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single" w:sz="12" w:space="0" w:color="auto"/>
              <w:bottom w:val="nil"/>
            </w:tcBorders>
            <w:vAlign w:val="center"/>
          </w:tcPr>
          <w:p w14:paraId="792FCF0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single" w:sz="12" w:space="0" w:color="auto"/>
              <w:bottom w:val="nil"/>
            </w:tcBorders>
            <w:vAlign w:val="center"/>
          </w:tcPr>
          <w:p w14:paraId="3A25EA2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nil"/>
            </w:tcBorders>
            <w:vAlign w:val="center"/>
          </w:tcPr>
          <w:p w14:paraId="5B95A7D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nil"/>
            </w:tcBorders>
            <w:vAlign w:val="center"/>
          </w:tcPr>
          <w:p w14:paraId="17541D9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nil"/>
            </w:tcBorders>
            <w:vAlign w:val="center"/>
          </w:tcPr>
          <w:p w14:paraId="10FF54A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nil"/>
            </w:tcBorders>
            <w:vAlign w:val="center"/>
          </w:tcPr>
          <w:p w14:paraId="2E5FC37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nil"/>
            </w:tcBorders>
            <w:vAlign w:val="center"/>
          </w:tcPr>
          <w:p w14:paraId="2AD99D0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nil"/>
            </w:tcBorders>
            <w:vAlign w:val="center"/>
          </w:tcPr>
          <w:p w14:paraId="796A846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nil"/>
            </w:tcBorders>
            <w:vAlign w:val="center"/>
          </w:tcPr>
          <w:p w14:paraId="0666B30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7B1BB4AB" w14:textId="77777777">
        <w:trPr>
          <w:trHeight w:hRule="exact" w:val="397"/>
          <w:jc w:val="center"/>
        </w:trPr>
        <w:tc>
          <w:tcPr>
            <w:tcW w:w="1182" w:type="dxa"/>
            <w:tcBorders>
              <w:bottom w:val="nil"/>
            </w:tcBorders>
            <w:vAlign w:val="center"/>
          </w:tcPr>
          <w:p w14:paraId="7DF77BA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bottom w:val="nil"/>
            </w:tcBorders>
            <w:vAlign w:val="center"/>
          </w:tcPr>
          <w:p w14:paraId="1A50E68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2CA8AFEC" w14:textId="77777777" w:rsidR="004C62A3" w:rsidRDefault="00BD2FD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8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14:paraId="5E71B345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43" w:type="dxa"/>
            <w:tcBorders>
              <w:bottom w:val="nil"/>
            </w:tcBorders>
            <w:vAlign w:val="center"/>
          </w:tcPr>
          <w:p w14:paraId="4AF7434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0ADD7D4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6E1C996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bottom w:val="nil"/>
            </w:tcBorders>
            <w:vAlign w:val="center"/>
          </w:tcPr>
          <w:p w14:paraId="5A3631F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bottom w:val="nil"/>
            </w:tcBorders>
            <w:vAlign w:val="center"/>
          </w:tcPr>
          <w:p w14:paraId="6C272B3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5B0D091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58" w:type="dxa"/>
            <w:tcBorders>
              <w:bottom w:val="nil"/>
            </w:tcBorders>
            <w:vAlign w:val="center"/>
          </w:tcPr>
          <w:p w14:paraId="5B3E158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77CCC77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bottom w:val="nil"/>
            </w:tcBorders>
            <w:vAlign w:val="center"/>
          </w:tcPr>
          <w:p w14:paraId="060DF26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14:paraId="601869B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14:paraId="239BD88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14:paraId="2CCED7D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14:paraId="163A0A7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14:paraId="4BAFA6F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14:paraId="2CA5D6C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14:paraId="712D8A3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26D2B592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0EF04E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C9CB4D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 xml:space="preserve">Assemblag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2D3681D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KP866787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34DF49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20ADB08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25928A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7179FFD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70598FA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36E9203C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866F8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487207D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59A426A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96C13E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243B3E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A5A310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117167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DC6571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D0797C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7564F8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536150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</w:tr>
      <w:tr w:rsidR="004C62A3" w14:paraId="6F1E2928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C8C62B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0B363D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6D0AF26B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8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802EA9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02EF205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AB86FE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00A93FD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78030CE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28139034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8FF17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5A2E014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31F48F8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E32525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B8D542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7E15A3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B4FD7B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1133D2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A1CF6E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439B71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530E06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</w:tr>
      <w:tr w:rsidR="004C62A3" w14:paraId="3A7776E1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31DDE0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5BDBFED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 xml:space="preserve">Assemblag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21CD97BE" w14:textId="77777777" w:rsidR="004C62A3" w:rsidRDefault="00BD2FDE">
            <w:pP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KY448466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6743089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11AEA93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49F24B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1851142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797E8CC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06ECB1F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174701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2AFD7CB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59A59E0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1ACDC9F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F98845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9191F59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3D45FD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56D9205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787BEA1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DA9072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883FC6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3C553D27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4185FB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061BEDD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7880BB41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8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D9C9E8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7C79984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FD488E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7795ECE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4DAE169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2AA63D9C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96427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0D80C34C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1FD0FBF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F5E5BBD" w14:textId="77777777" w:rsidR="004C62A3" w:rsidRDefault="00BD2FD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1F23FE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58B078A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1AD2BE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B7AE10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41904F8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EE0762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420E09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0CC94F6B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D17C66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042330F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51A3B83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8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  <w:p w14:paraId="6A69EAE0" w14:textId="77777777" w:rsidR="004C62A3" w:rsidRDefault="004C62A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C648ED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38C94E9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DD8A10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1AA6E09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0F02C02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7931E1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F73F5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6545A95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3C7F8744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37508CF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BDF9D2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C9CC49A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52EFCD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6A6CD7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8248CAB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D35586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28E6BC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7FEB4DD5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1F8701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52F139B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B3FD1AA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8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A5B125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02DC6F0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D9D037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6B9AB97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29CA9EF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5D4055B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26643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43DE838B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4A6939D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1DDF9B3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BC1321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DACD742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ACACC8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11530C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4FE3FE7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8E65E6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8C16FD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444C83D5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115EB5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40F1AE3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12B620E6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8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018C21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00DBB2F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076DA53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14690A8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1CC4A0B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3E563DE5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915F3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1CFF4549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0811B5C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A762B04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25D0F0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7151E9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044159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EFC6624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3E766B1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F5B78A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32F9AA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00FFFA8C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66A5EB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79BF7DB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 xml:space="preserve">Assemblag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247F33C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. (KT728510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D4B1F8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2605A35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157E88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6480EF3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4165FF3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00FC28C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B5780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20CA18D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042861F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C43743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2CD0A0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F06E8B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71B82F5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57BEB3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DFB5A5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EC5D92F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729932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68B6AE8B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73B6E2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DFCB45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229F5695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8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2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5C957F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28405D4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847F9C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0C46714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05759CA6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0C07419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6BAA3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766E364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7D253F5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8FD09D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E6F26F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937A65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6F5C0DB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CF47C8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A5B3C1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91DE6EB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B30C30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245F9187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35303E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2C8B27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873765E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8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2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090C6A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1D21814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968883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2A3F35A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55FAD316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1280D76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D426D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2CE1F3B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734ED07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1A19A5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FABAFF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8894EF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6A7768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17C061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E029EC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59162B9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58542C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32D82477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15EBB9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2A4F57A3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>Assemblage 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0E1E281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. (JN587488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34BB4F7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10E5175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FBC855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3E556C85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6E31107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6B50AEF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562E8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3242B17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439E778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15C14F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49E086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DB6014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A5B1BA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440342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E1E74C5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1727BE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0088B6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7D38814D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8FBB85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5BDC4DB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2D9DD9A5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9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BB34DF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48C280A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8CD650C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2AAA5EEB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650823E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045545A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5E0C7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7111AB5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4DE70E9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4274C3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2A3848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620829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83DC5C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4D81EC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220C14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DA4BC7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3DE964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3AE657A2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BC560C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5E1FA62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7F365F50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9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63F379E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0E982D85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F170D4C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32660F7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106C805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2D83FB8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54F17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44C0150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17F3B39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7B3D7FF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1633E51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75A483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D917F4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1CCEAE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D5BD85C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7882FB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E9B67B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21B31ABB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1BCA34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2CD0312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9F9BF7D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9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D340BF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20BB7EE9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400805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32497A2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47E0FCF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1D5684A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2BAF1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75E9F16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2ADFF98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6D739D1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75F0D7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49392F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C7A3C0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85D2BF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96C5349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BC3E5F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55A3BC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52F1CAD8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6F1533A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B6B5E9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118A74B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8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5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9D692F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27D0890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06250C6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565A62A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6486EFC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27A97E4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5F6E7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641CEBC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448DD50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032866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D5ABF8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D71D0D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266AB3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7C248C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36EA2D4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669831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8D8098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47F61EB8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0FF9BA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0903580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605579EE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8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A339AC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38C636D6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7328876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58A9CCB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05205F8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45FCA07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A4F5D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5E76D45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0FBD457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6B1F4FC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B448C2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FC1FF4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06BF0D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803F14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A4C03F7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140E60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1C5AFC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3077AA28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8054B3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0E22622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81D4E35" w14:textId="77777777" w:rsidR="004C62A3" w:rsidRDefault="004C62A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74E3CB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0F7D17A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D01E27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5C591BC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618AD45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2600F8E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5993F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1D8DCFE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646DD01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63D425B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CB8D6B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A13265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BB3BAD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913AA0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26E221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61F710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F3FDFC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128DABDA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9C79F7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7A3D776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231A052E" w14:textId="77777777" w:rsidR="004C62A3" w:rsidRDefault="004C62A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3845851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48</w:t>
            </w: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5E0E780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87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C1E72E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27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672A54F7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30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5E0A7426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4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2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5216CFA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288764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07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3DDEE5BD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17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2B205868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3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2EC51F8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3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1155D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319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715C15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8A5EF1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0D2BED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F11F3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0486A2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51C87A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2CAC1AFD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60067FEB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1"/>
              </w:rPr>
              <w:t>bg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74663D46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>Assemblage C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11499DA5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. (KY979498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031761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148D391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08D2DE5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1CA7E2E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6FB7AB9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43E1E6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22883B" w14:textId="77777777" w:rsidR="004C62A3" w:rsidRDefault="004C62A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5DD0F54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345FA22E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53DD875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49D08A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76149B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A564FC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C3FF5D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CC6091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457EA6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BC982C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36CEFE07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6194230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0B1038C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085E17F6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9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2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CC9F5A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0AE21E3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FAD612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5974A16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6A5FF76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EA228B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00E493" w14:textId="77777777" w:rsidR="004C62A3" w:rsidRDefault="004C62A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734DAB0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05A7EECA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6805F9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5DF59F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48BA1E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BCF5C8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D1DB50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7B6D5C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C337C3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E315D2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33912A3E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DF4251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5A40A9D1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>Assemblage C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7DBFA06C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. (KY979499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3B7A45D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5CD65DF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6E089A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0F0E98B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3E05DA1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018D230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E85F952" w14:textId="77777777" w:rsidR="004C62A3" w:rsidRDefault="004C62A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14BA8B9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538A0C2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7201837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F1CF9B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5A4D5F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FB25C6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8906B5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7727C6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E1ABA0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25EA29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3629B6BF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630E51D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76632E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66BB3EDA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9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38670BD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643EC88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79F68B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1981ED0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286E311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265EA84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6BADD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75F84A4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51472CD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290D97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9F2EF5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7D498E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1FB781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73BDD6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EA9B5B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FAC627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34AC30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66067DDD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9547BE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9212CF2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>Assemblage C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8C62165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. (JN416513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3FC059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266F734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CA5792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1324ABC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00DE9B0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6EE3C0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8296C4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28DEACB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0194448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0154E9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C752AD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5F91E4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10AA94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10D312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223AB1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D66755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EB0F72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62D31F15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2177A4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79BBAED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02F6A43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9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60C656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449C05A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0929A1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032E087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1807D29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F25B88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24F832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5652786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34E1998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DCC8E6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B804A5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3B05FD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059A77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A79D9A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F9F53E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E61966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0D4126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1779F7FA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85C59C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9ECCA8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>Assemblage C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C21C54D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. (JN416552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69B004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33666D7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B819D8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3685528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33BCFE0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469663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82735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498FAF17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283CE11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42932F9A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3960C6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E667CA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CC8ACB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997D6F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11E37F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F56CD9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019C3D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22CF6771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D2AFD80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54BDC8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A574C3B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9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214479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1F0AD1E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D24772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7AFB9E8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21FE9EC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401F09F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CF483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081231E3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3D10850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DCBDA16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07A614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1F287C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04EE25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D4DD44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DD6CE1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4AD17B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F733BF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411D2B50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9C01A3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29B98FD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ED0BE64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9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2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3924E98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581ED84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25BCA2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0667E48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5AB71A7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3D7FE22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E1413F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134DBE4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28884BA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0FCA4A0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E87205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0F0D17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19FD77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C19839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9D90B6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697801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D195D4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242FD9E9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7137BD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182065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>Assemblage 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43B579B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. (KY979497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39CC12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2FA9F77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686657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0CEF880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5C417F4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57BCBCB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EA1280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0789631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3CAA6AC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70D01C5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ADBA4E5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751D21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8F486C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7E4624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F9A342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9CF7C2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7DAE92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27B8129E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AC7779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144B62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40DA4A8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9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A727F6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658D3E2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695FB1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72CE7F8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76FFB76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4B2C0EB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3E292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0FBE65E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1657745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416A391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38DBE7A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FD12F2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709D28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EDED1E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5272F4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B4CD47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D808D4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20B714D2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BAEF19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178196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77390E8" w14:textId="77777777" w:rsidR="004C62A3" w:rsidRDefault="004C62A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078B043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7B2DE6C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AFB6BF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0A698606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0D475CD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05C2451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E1E6D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5D618B43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02287C4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6634A20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C39F35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63A266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FE1162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91C18A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5EBB9B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F4111B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E50E6E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2686D947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AA67B2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4FCF703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6410E125" w14:textId="77777777" w:rsidR="004C62A3" w:rsidRDefault="004C62A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69A293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48</w:t>
            </w: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132D49CE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87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B75175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27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660C29BB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30</w:t>
            </w: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7BA9EAAF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141A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409D302A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4D870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261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5E414A11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372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09C34F10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468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4BCC6F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929EDB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89236B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C4ACAC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C52E1A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2A7B31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68E30A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7ED529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42B75EE8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E4A51E3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  <w:t>gdh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243423D2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 xml:space="preserve">Assemblag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7F4EE529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. (MF990015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10BA46B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5538896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4FC8FA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18200C4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2084D1F2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227700F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6BD0B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25334BB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3BED2EC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152987E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55068E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8D690D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A80217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090880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3BF5E6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F95FB9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7E1F66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646E0253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FC0C3A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711F6BB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D73F0DE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29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43EC671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5F3AB8A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ACB222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0DEA2E8D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6C089EC7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21C0240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33754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48267F2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07E9DA8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1707C0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353DBD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326584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116191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7CEBF5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18F279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BEE0A7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6137B4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68248661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6B5C23C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48D4C21C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>Assemblage 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25279719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. (EF507619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7ADC554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71C04B4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9159FF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4DA69C39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0BC41A4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D314BB7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32AC94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1E13A8C5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733E62D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B627A5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BFC4A46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8BA442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CD4AAF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5B06F3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CA6AF5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1A1CF8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7A38B5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38A7B5F0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C441CE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C16298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943144D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3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5D6EB10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7A8A385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39FBFB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428B8B9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7E7779E5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488C360F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02BEA2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725816E1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3872A143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20A153F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8200A2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032033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9B2EDD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05A165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B16B51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12CCA8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E6375B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2EE2A553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4FB8FF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1CEDBBD" w14:textId="77777777" w:rsidR="004C62A3" w:rsidRDefault="00BD2FD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1"/>
              </w:rPr>
              <w:t>Assemblage 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7D08F71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Ref. (EF507634)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14:paraId="271BBB3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nil"/>
            </w:tcBorders>
            <w:vAlign w:val="center"/>
          </w:tcPr>
          <w:p w14:paraId="6DEA0CA9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6F4ADE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 w14:paraId="33BF353B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4969DD84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D63FCEC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EAE01E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vAlign w:val="center"/>
          </w:tcPr>
          <w:p w14:paraId="70A4DEC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00043AB7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 w14:paraId="3D4D22A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337F00F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401536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1E97C1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54A913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8B1C56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6EF7CED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C986EE1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C62A3" w14:paraId="5ECB6E22" w14:textId="77777777">
        <w:trPr>
          <w:trHeight w:hRule="exact" w:val="397"/>
          <w:jc w:val="center"/>
        </w:trPr>
        <w:tc>
          <w:tcPr>
            <w:tcW w:w="1182" w:type="dxa"/>
            <w:tcBorders>
              <w:top w:val="nil"/>
              <w:bottom w:val="single" w:sz="12" w:space="0" w:color="auto"/>
            </w:tcBorders>
            <w:vAlign w:val="center"/>
          </w:tcPr>
          <w:p w14:paraId="47ED3718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461" w:type="dxa"/>
            <w:tcBorders>
              <w:top w:val="nil"/>
              <w:bottom w:val="single" w:sz="12" w:space="0" w:color="auto"/>
            </w:tcBorders>
            <w:vAlign w:val="center"/>
          </w:tcPr>
          <w:p w14:paraId="72677AA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950" w:type="dxa"/>
            <w:tcBorders>
              <w:top w:val="nil"/>
              <w:bottom w:val="single" w:sz="12" w:space="0" w:color="auto"/>
            </w:tcBorders>
            <w:vAlign w:val="center"/>
          </w:tcPr>
          <w:p w14:paraId="06D9E1FE" w14:textId="77777777" w:rsidR="004C62A3" w:rsidRDefault="00BD2FD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MN27030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 (1)</w:t>
            </w:r>
          </w:p>
        </w:tc>
        <w:tc>
          <w:tcPr>
            <w:tcW w:w="572" w:type="dxa"/>
            <w:tcBorders>
              <w:top w:val="nil"/>
              <w:bottom w:val="single" w:sz="12" w:space="0" w:color="auto"/>
            </w:tcBorders>
            <w:vAlign w:val="center"/>
          </w:tcPr>
          <w:p w14:paraId="6FBF8817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3" w:type="dxa"/>
            <w:tcBorders>
              <w:top w:val="nil"/>
              <w:bottom w:val="single" w:sz="12" w:space="0" w:color="auto"/>
            </w:tcBorders>
            <w:vAlign w:val="center"/>
          </w:tcPr>
          <w:p w14:paraId="21D4CAC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9" w:type="dxa"/>
            <w:tcBorders>
              <w:top w:val="nil"/>
              <w:bottom w:val="single" w:sz="12" w:space="0" w:color="auto"/>
            </w:tcBorders>
            <w:vAlign w:val="center"/>
          </w:tcPr>
          <w:p w14:paraId="7B72ECE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2" w:type="dxa"/>
            <w:tcBorders>
              <w:top w:val="nil"/>
              <w:bottom w:val="single" w:sz="12" w:space="0" w:color="auto"/>
            </w:tcBorders>
            <w:vAlign w:val="center"/>
          </w:tcPr>
          <w:p w14:paraId="02F7733A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32" w:type="dxa"/>
            <w:tcBorders>
              <w:top w:val="nil"/>
              <w:bottom w:val="single" w:sz="12" w:space="0" w:color="auto"/>
            </w:tcBorders>
            <w:vAlign w:val="center"/>
          </w:tcPr>
          <w:p w14:paraId="6A0C1DC2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single" w:sz="12" w:space="0" w:color="auto"/>
            </w:tcBorders>
            <w:vAlign w:val="center"/>
          </w:tcPr>
          <w:p w14:paraId="6DDE8354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C6114EC" w14:textId="77777777" w:rsidR="004C62A3" w:rsidRDefault="004C62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58" w:type="dxa"/>
            <w:tcBorders>
              <w:top w:val="nil"/>
              <w:bottom w:val="single" w:sz="12" w:space="0" w:color="auto"/>
            </w:tcBorders>
            <w:vAlign w:val="center"/>
          </w:tcPr>
          <w:p w14:paraId="036C4854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75" w:type="dxa"/>
            <w:tcBorders>
              <w:top w:val="nil"/>
              <w:bottom w:val="single" w:sz="12" w:space="0" w:color="auto"/>
            </w:tcBorders>
            <w:vAlign w:val="center"/>
          </w:tcPr>
          <w:p w14:paraId="6C1F6088" w14:textId="77777777" w:rsidR="004C62A3" w:rsidRDefault="00BD2F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</w:t>
            </w:r>
          </w:p>
        </w:tc>
        <w:tc>
          <w:tcPr>
            <w:tcW w:w="563" w:type="dxa"/>
            <w:tcBorders>
              <w:top w:val="nil"/>
              <w:bottom w:val="single" w:sz="12" w:space="0" w:color="auto"/>
            </w:tcBorders>
            <w:vAlign w:val="center"/>
          </w:tcPr>
          <w:p w14:paraId="0AC72D15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  <w:vAlign w:val="center"/>
          </w:tcPr>
          <w:p w14:paraId="161932DB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  <w:vAlign w:val="center"/>
          </w:tcPr>
          <w:p w14:paraId="5FC0C630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  <w:vAlign w:val="center"/>
          </w:tcPr>
          <w:p w14:paraId="017FF5FC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  <w:vAlign w:val="center"/>
          </w:tcPr>
          <w:p w14:paraId="250C7028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  <w:vAlign w:val="center"/>
          </w:tcPr>
          <w:p w14:paraId="69377D6E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  <w:vAlign w:val="center"/>
          </w:tcPr>
          <w:p w14:paraId="10D3D492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  <w:vAlign w:val="center"/>
          </w:tcPr>
          <w:p w14:paraId="298E9A8A" w14:textId="77777777" w:rsidR="004C62A3" w:rsidRDefault="004C62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</w:tbl>
    <w:p w14:paraId="3D4CEB90" w14:textId="77777777" w:rsidR="004C62A3" w:rsidRDefault="00BD2FDE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he 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ucleotide </w:t>
      </w:r>
      <w:r>
        <w:rPr>
          <w:rFonts w:ascii="Times New Roman" w:hAnsi="Times New Roman"/>
          <w:color w:val="000000"/>
          <w:sz w:val="24"/>
          <w:szCs w:val="24"/>
        </w:rPr>
        <w:t>identical to the one i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the reference</w:t>
      </w:r>
      <w:r>
        <w:rPr>
          <w:rFonts w:ascii="Times New Roman" w:hAnsi="Times New Roman"/>
          <w:color w:val="000000"/>
          <w:sz w:val="24"/>
          <w:szCs w:val="24"/>
        </w:rPr>
        <w:t xml:space="preserve"> sequenc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is represented by </w:t>
      </w:r>
      <w:r>
        <w:rPr>
          <w:rFonts w:ascii="Times New Roman" w:hAnsi="Times New Roman"/>
          <w:color w:val="000000"/>
          <w:sz w:val="24"/>
          <w:szCs w:val="24"/>
        </w:rPr>
        <w:t>a dot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p w14:paraId="4AF5CBA7" w14:textId="77777777" w:rsidR="004C62A3" w:rsidRDefault="00BD2FDE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</w:t>
      </w:r>
      <w:r w:rsidR="006445CA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 w:hint="eastAsia"/>
          <w:color w:val="000000"/>
          <w:sz w:val="24"/>
          <w:szCs w:val="24"/>
        </w:rPr>
        <w:t>umber</w:t>
      </w:r>
      <w:r>
        <w:rPr>
          <w:rFonts w:ascii="Times New Roman" w:hAnsi="Times New Roman"/>
          <w:color w:val="000000"/>
          <w:sz w:val="24"/>
          <w:szCs w:val="24"/>
        </w:rPr>
        <w:t>s in the parentheses are number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of specimens with the sequence</w:t>
      </w:r>
      <w:r>
        <w:rPr>
          <w:rFonts w:ascii="Times New Roman" w:hAnsi="Times New Roman"/>
          <w:color w:val="000000"/>
          <w:sz w:val="24"/>
          <w:szCs w:val="24"/>
        </w:rPr>
        <w:t xml:space="preserve"> typ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</w:p>
    <w:p w14:paraId="5292A56D" w14:textId="77777777" w:rsidR="004C62A3" w:rsidRDefault="00BD2FDE">
      <w:pPr>
        <w:rPr>
          <w:rFonts w:ascii="Calibri" w:hAnsi="Calibri" w:hint="eastAsia"/>
          <w:szCs w:val="21"/>
        </w:rPr>
      </w:pP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b</w:t>
      </w:r>
      <w:r w:rsidR="006445CA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Nucleotide position numbers of the reference (Ref.) </w:t>
      </w:r>
      <w:r>
        <w:rPr>
          <w:rFonts w:ascii="Times New Roman" w:hAnsi="Times New Roman"/>
          <w:color w:val="000000"/>
          <w:sz w:val="24"/>
          <w:szCs w:val="24"/>
        </w:rPr>
        <w:t>sequences.</w:t>
      </w:r>
    </w:p>
    <w:p w14:paraId="5EE125AE" w14:textId="77777777" w:rsidR="004C62A3" w:rsidRDefault="004C62A3">
      <w:pPr>
        <w:rPr>
          <w:rFonts w:hint="eastAsia"/>
        </w:rPr>
      </w:pPr>
    </w:p>
    <w:sectPr w:rsidR="004C62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4E7E9" w14:textId="77777777" w:rsidR="00A87E04" w:rsidRDefault="00A87E04">
      <w:pPr>
        <w:rPr>
          <w:rFonts w:hint="eastAsia"/>
        </w:rPr>
      </w:pPr>
    </w:p>
  </w:endnote>
  <w:endnote w:type="continuationSeparator" w:id="0">
    <w:p w14:paraId="02215E40" w14:textId="77777777" w:rsidR="00A87E04" w:rsidRDefault="00A87E04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57413D" w14:textId="77777777" w:rsidR="00A87E04" w:rsidRDefault="00A87E04">
      <w:pPr>
        <w:rPr>
          <w:rFonts w:hint="eastAsia"/>
        </w:rPr>
      </w:pPr>
    </w:p>
  </w:footnote>
  <w:footnote w:type="continuationSeparator" w:id="0">
    <w:p w14:paraId="6DC1B1BE" w14:textId="77777777" w:rsidR="00A87E04" w:rsidRDefault="00A87E04">
      <w:pPr>
        <w:rPr>
          <w:rFonts w:hint="eastAsia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removePersonalInformation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2D6"/>
    <w:rsid w:val="000D4060"/>
    <w:rsid w:val="000F2772"/>
    <w:rsid w:val="00217346"/>
    <w:rsid w:val="0028767F"/>
    <w:rsid w:val="004C62A3"/>
    <w:rsid w:val="006445CA"/>
    <w:rsid w:val="006722D6"/>
    <w:rsid w:val="009A7B1F"/>
    <w:rsid w:val="00A87E04"/>
    <w:rsid w:val="00B11264"/>
    <w:rsid w:val="00BD2FDE"/>
    <w:rsid w:val="1F3E4439"/>
    <w:rsid w:val="2164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1F5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</w:style>
  <w:style w:type="table" w:customStyle="1" w:styleId="3">
    <w:name w:val="网格型3"/>
    <w:basedOn w:val="a1"/>
    <w:uiPriority w:val="99"/>
    <w:qFormat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uiPriority w:val="99"/>
    <w:qFormat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uiPriority w:val="99"/>
    <w:qFormat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217346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217346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16T09:10:00Z</dcterms:created>
  <dcterms:modified xsi:type="dcterms:W3CDTF">2019-11-16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